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432" w:rsidRPr="00E62432" w:rsidRDefault="00E62432" w:rsidP="00A110BD">
      <w:pPr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 xml:space="preserve">Additional File 1: Search strategy </w:t>
      </w:r>
      <w:proofErr w:type="spellStart"/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>Pubmed</w:t>
      </w:r>
      <w:proofErr w:type="spellEnd"/>
    </w:p>
    <w:p w:rsidR="0090014A" w:rsidRPr="00E62432" w:rsidRDefault="0090014A" w:rsidP="00A110BD">
      <w:pPr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>##Concept maternal health in Mesh Terms</w:t>
      </w:r>
    </w:p>
    <w:p w:rsidR="0090014A" w:rsidRPr="00E62432" w:rsidRDefault="0090014A" w:rsidP="00A110BD">
      <w:pPr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((("Maternal Health"[MESH] OR "Maternal Health Services"[MESH] OR "Pregnancy"[MESH] OR "Pregnancy Complications"[MESH] OR "Delivery, Obstetric"[MESH] OR "Hospitals, Maternity"[MESH] OR "Infectious Disease Transmission, Vertical"[MESH] OR "Breast feeding"[MESH] OR "Postpartum period"[MESH] OR "perin</w:t>
      </w:r>
      <w:bookmarkStart w:id="0" w:name="_GoBack"/>
      <w:bookmarkEnd w:id="0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atal care"[MESH] OR "midwifery"[MESH] OR "mothers"[MESH] OR "infant, newborn"[MESH] OR "prenatal care"[MESH] OR "postnatal care"[MESH] OR "Reproductive Health Services"[MESH] OR "Maternal Welfare"[MESH] OR "Abortion, Induced"[Mesh])</w:t>
      </w:r>
    </w:p>
    <w:p w:rsidR="0090014A" w:rsidRPr="00E62432" w:rsidRDefault="0090014A" w:rsidP="00A110BD">
      <w:pPr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>##Concept maternal health in TIAB</w:t>
      </w:r>
    </w:p>
    <w:p w:rsidR="0090014A" w:rsidRPr="00E62432" w:rsidRDefault="0090014A" w:rsidP="00A110BD">
      <w:pPr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 OR (matern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abortion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abortion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antenat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abi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ab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irth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irth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reast feeding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breastfeeding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childbearing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deliveri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deliver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gestation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gestation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health faciliti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health facilit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hospit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hospital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ternal Fetal infection transmiss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ternal-fetal infection transmiss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dwife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dwifer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dwif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] OR 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midwive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dwiv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scarriage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iscarriag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other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other to child transmiss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other to child transmissions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other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neonate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neonat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newborn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newborn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obstetric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obstetric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erinat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] OR 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post partum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[tiab] OR postnat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ostpartum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regnanci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regnanc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regnant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renatal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uerperia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puerperium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vertical pathogen transmiss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vertical transmission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vertical transmission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reproductive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aternity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aternities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])) </w:t>
      </w:r>
    </w:p>
    <w:p w:rsidR="0090014A" w:rsidRPr="00E62432" w:rsidRDefault="0090014A" w:rsidP="00A110BD">
      <w:pPr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>##Concept male involvement in TIAB</w:t>
      </w:r>
    </w:p>
    <w:p w:rsidR="0090014A" w:rsidRPr="00E62432" w:rsidRDefault="0090014A" w:rsidP="00A110BD">
      <w:pPr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AND (men's involvement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en's participation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en's support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men's engagement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 engag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'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's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partner'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spouse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 engag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s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'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's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'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father's engag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s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'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's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husband's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le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le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le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le engag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males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spousal involvemen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spousal participation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] OR "spousal support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tiab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])) </w:t>
      </w:r>
    </w:p>
    <w:p w:rsidR="0090014A" w:rsidRPr="00E62432" w:rsidRDefault="0090014A" w:rsidP="00A110BD">
      <w:pPr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</w:pPr>
      <w:r w:rsidRPr="00E62432">
        <w:rPr>
          <w:rFonts w:ascii="Arial" w:hAnsi="Arial" w:cs="Arial"/>
          <w:b/>
          <w:i/>
          <w:color w:val="000000"/>
          <w:sz w:val="20"/>
          <w:szCs w:val="21"/>
          <w:shd w:val="clear" w:color="auto" w:fill="FFFFFF"/>
          <w:lang w:val="en-US"/>
        </w:rPr>
        <w:t>##Humans only</w:t>
      </w:r>
    </w:p>
    <w:p w:rsidR="00BD7142" w:rsidRPr="00E62432" w:rsidRDefault="00A110BD" w:rsidP="00A110BD">
      <w:pPr>
        <w:rPr>
          <w:rFonts w:ascii="Arial" w:hAnsi="Arial" w:cs="Arial"/>
          <w:lang w:val="en-US"/>
        </w:rPr>
      </w:pPr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NOT ("animals"[</w:t>
      </w:r>
      <w:proofErr w:type="spellStart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MeSH</w:t>
      </w:r>
      <w:proofErr w:type="spellEnd"/>
      <w:r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 Terms] </w:t>
      </w:r>
      <w:r w:rsidR="0090014A"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NOT "humans"[</w:t>
      </w:r>
      <w:proofErr w:type="spellStart"/>
      <w:r w:rsidR="0090014A"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>MeSH</w:t>
      </w:r>
      <w:proofErr w:type="spellEnd"/>
      <w:r w:rsidR="0090014A" w:rsidRPr="00E62432">
        <w:rPr>
          <w:rFonts w:ascii="Arial" w:hAnsi="Arial" w:cs="Arial"/>
          <w:color w:val="000000"/>
          <w:sz w:val="20"/>
          <w:szCs w:val="21"/>
          <w:shd w:val="clear" w:color="auto" w:fill="FFFFFF"/>
          <w:lang w:val="en-US"/>
        </w:rPr>
        <w:t xml:space="preserve"> Terms]) </w:t>
      </w:r>
    </w:p>
    <w:sectPr w:rsidR="00BD7142" w:rsidRPr="00E62432" w:rsidSect="00A110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14A"/>
    <w:rsid w:val="0017617D"/>
    <w:rsid w:val="00215D76"/>
    <w:rsid w:val="00297FB7"/>
    <w:rsid w:val="003C2C4F"/>
    <w:rsid w:val="006745A4"/>
    <w:rsid w:val="006C2A7C"/>
    <w:rsid w:val="007828CD"/>
    <w:rsid w:val="007D624F"/>
    <w:rsid w:val="0090014A"/>
    <w:rsid w:val="009655B4"/>
    <w:rsid w:val="00A110BD"/>
    <w:rsid w:val="00A76606"/>
    <w:rsid w:val="00A846ED"/>
    <w:rsid w:val="00B53AA0"/>
    <w:rsid w:val="00CE7250"/>
    <w:rsid w:val="00D02A54"/>
    <w:rsid w:val="00E6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F3DC5"/>
  <w15:chartTrackingRefBased/>
  <w15:docId w15:val="{7CB58CBC-54E3-4563-A8F1-6627B106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2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8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9</Words>
  <Characters>2742</Characters>
  <Application>Microsoft Office Word</Application>
  <DocSecurity>0</DocSecurity>
  <Lines>4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 Galle</cp:lastModifiedBy>
  <cp:revision>3</cp:revision>
  <cp:lastPrinted>2020-02-14T15:28:00Z</cp:lastPrinted>
  <dcterms:created xsi:type="dcterms:W3CDTF">2020-12-16T19:52:00Z</dcterms:created>
  <dcterms:modified xsi:type="dcterms:W3CDTF">2020-12-30T12:23:00Z</dcterms:modified>
</cp:coreProperties>
</file>